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B55" w:rsidRDefault="00A1619F" w:rsidP="00A1619F">
      <w:pP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</w:pPr>
      <w:r w:rsidRPr="00A1619F">
        <w:rPr>
          <w:rFonts w:ascii="Times New Roman" w:eastAsia="MS Mincho" w:hAnsi="Times New Roman" w:cs="Times New Roman"/>
          <w:b/>
          <w:bCs/>
          <w:noProof/>
          <w:sz w:val="20"/>
          <w:szCs w:val="20"/>
          <w:lang w:eastAsia="nl-NL"/>
        </w:rPr>
        <w:drawing>
          <wp:inline distT="0" distB="0" distL="0" distR="0" wp14:anchorId="4140622A" wp14:editId="5E02BA73">
            <wp:extent cx="5274310" cy="3187700"/>
            <wp:effectExtent l="0" t="0" r="889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- Binding - Combination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0B55" w:rsidRDefault="00B80B55" w:rsidP="00A1619F">
      <w:pP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</w:pPr>
    </w:p>
    <w:p w:rsidR="00A37856" w:rsidRPr="00A1619F" w:rsidRDefault="00B80B55" w:rsidP="00A1619F">
      <w:pPr>
        <w:rPr>
          <w:lang w:val="en-US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S1 Figure </w:t>
      </w:r>
      <w:r w:rsidR="00A1619F" w:rsidRPr="00A1619F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4 | Binding of equimolar ABP-labeled </w:t>
      </w:r>
      <w:proofErr w:type="spellStart"/>
      <w:r w:rsidR="00A1619F" w:rsidRPr="00A1619F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rGBAs</w:t>
      </w:r>
      <w:proofErr w:type="spellEnd"/>
      <w:r w:rsidR="00A1619F" w:rsidRPr="00A1619F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to macrophages.</w:t>
      </w:r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</w:t>
      </w:r>
      <w:r w:rsidR="00A1619F" w:rsidRPr="00A1619F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Binding of equimolar 10−2,500 </w:t>
      </w:r>
      <w:proofErr w:type="spellStart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>nM</w:t>
      </w:r>
      <w:proofErr w:type="spellEnd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>velaglucerase</w:t>
      </w:r>
      <w:proofErr w:type="spellEnd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t 18 °C in the presence and absence of </w:t>
      </w:r>
      <w:proofErr w:type="spellStart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>mannan</w:t>
      </w:r>
      <w:proofErr w:type="spellEnd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10 </w:t>
      </w:r>
      <w:proofErr w:type="spellStart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>μg</w:t>
      </w:r>
      <w:proofErr w:type="spellEnd"/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μL</w:t>
      </w:r>
      <w:r w:rsidR="00A1619F" w:rsidRPr="00A1619F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−1</w:t>
      </w:r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for human monocyte-derived macrophages. Data are average of </w:t>
      </w:r>
      <w:r w:rsidR="00A1619F" w:rsidRPr="00A1619F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n</w:t>
      </w:r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= 12, ± SD. Individual experiments are depicted in </w:t>
      </w:r>
      <w:r w:rsidR="00A1619F" w:rsidRPr="00A1619F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A1619F" w:rsidRPr="00A1619F">
        <w:rPr>
          <w:rFonts w:ascii="Times New Roman" w:eastAsia="MS Mincho" w:hAnsi="Times New Roman" w:cs="Times New Roman"/>
          <w:sz w:val="20"/>
          <w:szCs w:val="20"/>
          <w:lang w:val="en-US"/>
        </w:rPr>
        <w:t>-e, with the solid line representing the average and dotted line the 95% confidence interval.</w:t>
      </w:r>
    </w:p>
    <w:sectPr w:rsidR="00A37856" w:rsidRPr="00A16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19F"/>
    <w:rsid w:val="009B35ED"/>
    <w:rsid w:val="00A1619F"/>
    <w:rsid w:val="00A37856"/>
    <w:rsid w:val="00B77CB9"/>
    <w:rsid w:val="00B8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66137"/>
  <w15:chartTrackingRefBased/>
  <w15:docId w15:val="{B1D75FF9-2449-4D8D-8E2F-08E43A2A0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11:00Z</dcterms:created>
  <dcterms:modified xsi:type="dcterms:W3CDTF">2017-02-06T16:11:00Z</dcterms:modified>
</cp:coreProperties>
</file>